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1F1D" w14:textId="77777777" w:rsidR="00CA1422" w:rsidRPr="006B458A" w:rsidRDefault="006B458A" w:rsidP="00C96E0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6B458A">
        <w:rPr>
          <w:rFonts w:ascii="Times New Roman" w:hAnsi="Times New Roman" w:cs="Times New Roman" w:hint="eastAsia"/>
          <w:b/>
          <w:bCs/>
          <w:sz w:val="24"/>
        </w:rPr>
        <w:t>P</w:t>
      </w:r>
      <w:r w:rsidRPr="006B458A">
        <w:rPr>
          <w:rFonts w:ascii="Times New Roman" w:hAnsi="Times New Roman" w:cs="Times New Roman"/>
          <w:b/>
          <w:bCs/>
          <w:sz w:val="24"/>
        </w:rPr>
        <w:t>ubmed</w:t>
      </w:r>
      <w:proofErr w:type="spellEnd"/>
      <w:r w:rsidRPr="006B458A">
        <w:rPr>
          <w:rFonts w:ascii="Times New Roman" w:hAnsi="Times New Roman" w:cs="Times New Roman"/>
          <w:b/>
          <w:bCs/>
          <w:sz w:val="24"/>
        </w:rPr>
        <w:t>:</w:t>
      </w:r>
    </w:p>
    <w:tbl>
      <w:tblPr>
        <w:tblStyle w:val="a3"/>
        <w:tblW w:w="10206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7628"/>
        <w:gridCol w:w="1451"/>
      </w:tblGrid>
      <w:tr w:rsidR="00AF145E" w14:paraId="3CFFF638" w14:textId="77777777" w:rsidTr="004D1E85">
        <w:trPr>
          <w:trHeight w:val="416"/>
        </w:trPr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</w:tcPr>
          <w:p w14:paraId="18074BDE" w14:textId="77777777" w:rsidR="00AF145E" w:rsidRPr="00DD2760" w:rsidRDefault="006E2E43" w:rsidP="0066222F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120469585"/>
            <w:r>
              <w:rPr>
                <w:rFonts w:ascii="Times New Roman" w:hAnsi="Times New Roman" w:cs="Times New Roman"/>
                <w:sz w:val="24"/>
              </w:rPr>
              <w:t>N</w:t>
            </w:r>
            <w:r w:rsidR="00AF145E" w:rsidRPr="00DD2760"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7628" w:type="dxa"/>
            <w:tcBorders>
              <w:top w:val="single" w:sz="12" w:space="0" w:color="auto"/>
              <w:bottom w:val="single" w:sz="12" w:space="0" w:color="auto"/>
            </w:tcBorders>
          </w:tcPr>
          <w:p w14:paraId="6AF63D31" w14:textId="77777777" w:rsidR="00AF145E" w:rsidRPr="00DD2760" w:rsidRDefault="00AF145E" w:rsidP="006622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2760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</w:tcPr>
          <w:p w14:paraId="03966DD3" w14:textId="77777777" w:rsidR="00AF145E" w:rsidRPr="00DD2760" w:rsidRDefault="00AF145E" w:rsidP="006622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2760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AF145E" w14:paraId="467A0E40" w14:textId="77777777" w:rsidTr="004D1E85">
        <w:tc>
          <w:tcPr>
            <w:tcW w:w="1127" w:type="dxa"/>
            <w:tcBorders>
              <w:top w:val="single" w:sz="12" w:space="0" w:color="auto"/>
            </w:tcBorders>
          </w:tcPr>
          <w:p w14:paraId="42958F85" w14:textId="77777777" w:rsidR="00AF145E" w:rsidRPr="00DD2760" w:rsidRDefault="00AF145E" w:rsidP="006622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760">
              <w:rPr>
                <w:rFonts w:ascii="Times New Roman" w:hAnsi="Times New Roman" w:cs="Times New Roman"/>
                <w:b/>
                <w:bCs/>
              </w:rPr>
              <w:t>#1</w:t>
            </w:r>
          </w:p>
        </w:tc>
        <w:tc>
          <w:tcPr>
            <w:tcW w:w="7628" w:type="dxa"/>
            <w:tcBorders>
              <w:top w:val="single" w:sz="12" w:space="0" w:color="auto"/>
            </w:tcBorders>
          </w:tcPr>
          <w:p w14:paraId="7EAFBE99" w14:textId="4624740C" w:rsidR="00AF145E" w:rsidRPr="00152527" w:rsidRDefault="004D1E85" w:rsidP="004D1E85">
            <w:pPr>
              <w:rPr>
                <w:rFonts w:ascii="Times New Roman" w:hAnsi="Times New Roman" w:cs="Times New Roman"/>
              </w:rPr>
            </w:pPr>
            <w:r w:rsidRPr="004D1E85">
              <w:rPr>
                <w:rFonts w:ascii="Times New Roman" w:hAnsi="Times New Roman" w:cs="Times New Roman"/>
              </w:rPr>
              <w:t>((((((((((((((((((((((((((((((((((((Breast Neoplasm[</w:t>
            </w:r>
            <w:proofErr w:type="spellStart"/>
            <w:r w:rsidRPr="004D1E85">
              <w:rPr>
                <w:rFonts w:ascii="Times New Roman" w:hAnsi="Times New Roman" w:cs="Times New Roman"/>
              </w:rPr>
              <w:t>MeSH</w:t>
            </w:r>
            <w:proofErr w:type="spellEnd"/>
            <w:r w:rsidRPr="004D1E85">
              <w:rPr>
                <w:rFonts w:ascii="Times New Roman" w:hAnsi="Times New Roman" w:cs="Times New Roman"/>
              </w:rPr>
              <w:t xml:space="preserve"> Terms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Mammary Neoplasms, Human[Title/Abstract])) OR (Human Mammary Neoplasm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14:paraId="372FF941" w14:textId="5BCF8062" w:rsidR="00AF145E" w:rsidRPr="00C15442" w:rsidRDefault="0016596A" w:rsidP="0066222F">
            <w:pPr>
              <w:jc w:val="left"/>
              <w:rPr>
                <w:rFonts w:ascii="Times New Roman" w:hAnsi="Times New Roman" w:cs="Times New Roman"/>
              </w:rPr>
            </w:pPr>
            <w:r w:rsidRPr="0016596A">
              <w:rPr>
                <w:rFonts w:ascii="Times New Roman" w:hAnsi="Times New Roman" w:cs="Times New Roman"/>
              </w:rPr>
              <w:t>456,721</w:t>
            </w:r>
          </w:p>
        </w:tc>
      </w:tr>
      <w:tr w:rsidR="00AF145E" w14:paraId="0C8F5643" w14:textId="77777777" w:rsidTr="004D1E85">
        <w:tc>
          <w:tcPr>
            <w:tcW w:w="1127" w:type="dxa"/>
          </w:tcPr>
          <w:p w14:paraId="53818CB5" w14:textId="77777777" w:rsidR="00AF145E" w:rsidRPr="00DD2760" w:rsidRDefault="00AF145E" w:rsidP="006622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760">
              <w:rPr>
                <w:rFonts w:ascii="Times New Roman" w:hAnsi="Times New Roman" w:cs="Times New Roman"/>
                <w:b/>
                <w:bCs/>
              </w:rPr>
              <w:t>#2</w:t>
            </w:r>
          </w:p>
        </w:tc>
        <w:tc>
          <w:tcPr>
            <w:tcW w:w="7628" w:type="dxa"/>
          </w:tcPr>
          <w:p w14:paraId="2BFFE554" w14:textId="3A26DE94" w:rsidR="00AF145E" w:rsidRPr="00152527" w:rsidRDefault="004D1E85" w:rsidP="004D1E85">
            <w:pPr>
              <w:rPr>
                <w:rFonts w:ascii="Times New Roman" w:hAnsi="Times New Roman" w:cs="Times New Roman"/>
              </w:rPr>
            </w:pPr>
            <w:r w:rsidRPr="004D1E85">
              <w:rPr>
                <w:rFonts w:ascii="Times New Roman" w:hAnsi="Times New Roman" w:cs="Times New Roman"/>
              </w:rPr>
              <w:t>((((((((((((((((((((resistance training[Title/Abstract]) OR (swimming[Title/Abstract])) OR (running[Title/Abstract])) OR (jogging[Title/Abstract])) OR (walking[Title/Abstract])) OR (yoga[Title/Abstract])) OR (sports[Title/Abstract])) OR (cycling[Title/Abstract])) OR (physical activity[Title/Abstract])) OR (aerobics[Title/Abstract])) OR (</w:t>
            </w:r>
            <w:proofErr w:type="spellStart"/>
            <w:r w:rsidRPr="004D1E85">
              <w:rPr>
                <w:rFonts w:ascii="Times New Roman" w:hAnsi="Times New Roman" w:cs="Times New Roman"/>
              </w:rPr>
              <w:t>TaiJi</w:t>
            </w:r>
            <w:proofErr w:type="spellEnd"/>
            <w:r w:rsidRPr="004D1E85">
              <w:rPr>
                <w:rFonts w:ascii="Times New Roman" w:hAnsi="Times New Roman" w:cs="Times New Roman"/>
              </w:rPr>
              <w:t>[Title/Abstract])) OR (</w:t>
            </w:r>
            <w:proofErr w:type="spellStart"/>
            <w:r w:rsidRPr="004D1E85">
              <w:rPr>
                <w:rFonts w:ascii="Times New Roman" w:hAnsi="Times New Roman" w:cs="Times New Roman"/>
              </w:rPr>
              <w:t>QiGong</w:t>
            </w:r>
            <w:proofErr w:type="spellEnd"/>
            <w:r w:rsidRPr="004D1E85">
              <w:rPr>
                <w:rFonts w:ascii="Times New Roman" w:hAnsi="Times New Roman" w:cs="Times New Roman"/>
              </w:rPr>
              <w:t>[Title/Abstract])) OR (Exercise[Title/Abstract])) OR (yoga[Title/Abstract])) OR (Activity[Title/Abstract])) OR (Physical[Title/Abstract])) OR (Ba Duan Jin[Title/Abstract])) OR (mindfulness[Title/Abstract] OR (music[Title/Abstract] )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1" w:type="dxa"/>
          </w:tcPr>
          <w:p w14:paraId="130D9EBC" w14:textId="53747FEE" w:rsidR="00AF145E" w:rsidRPr="00C15442" w:rsidRDefault="004D1E85" w:rsidP="0066222F">
            <w:pPr>
              <w:jc w:val="left"/>
              <w:rPr>
                <w:rFonts w:ascii="Times New Roman" w:hAnsi="Times New Roman" w:cs="Times New Roman"/>
              </w:rPr>
            </w:pPr>
            <w:r w:rsidRPr="004D1E85">
              <w:rPr>
                <w:rFonts w:ascii="Times New Roman" w:hAnsi="Times New Roman" w:cs="Times New Roman"/>
              </w:rPr>
              <w:t>4,271,464</w:t>
            </w:r>
          </w:p>
        </w:tc>
      </w:tr>
      <w:tr w:rsidR="0016596A" w14:paraId="33123EC5" w14:textId="77777777" w:rsidTr="004D1E85">
        <w:tc>
          <w:tcPr>
            <w:tcW w:w="1127" w:type="dxa"/>
          </w:tcPr>
          <w:p w14:paraId="660CA2C5" w14:textId="16CA976C" w:rsidR="0016596A" w:rsidRPr="00DD2760" w:rsidRDefault="0016596A" w:rsidP="0066222F">
            <w:pPr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628" w:type="dxa"/>
          </w:tcPr>
          <w:p w14:paraId="0DCD4386" w14:textId="59420EA0" w:rsidR="0016596A" w:rsidRPr="005F2ACE" w:rsidRDefault="0016596A" w:rsidP="004D1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 AND #2</w:t>
            </w:r>
          </w:p>
        </w:tc>
        <w:tc>
          <w:tcPr>
            <w:tcW w:w="1451" w:type="dxa"/>
          </w:tcPr>
          <w:p w14:paraId="16A42AFF" w14:textId="0F70407E" w:rsidR="0016596A" w:rsidRPr="0016596A" w:rsidRDefault="0016596A" w:rsidP="006622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6596A">
              <w:rPr>
                <w:rFonts w:ascii="Times New Roman" w:hAnsi="Times New Roman" w:cs="Times New Roman"/>
              </w:rPr>
              <w:t>65,708</w:t>
            </w:r>
          </w:p>
        </w:tc>
      </w:tr>
      <w:tr w:rsidR="00AF145E" w14:paraId="645AE465" w14:textId="77777777" w:rsidTr="004D1E85">
        <w:tc>
          <w:tcPr>
            <w:tcW w:w="1127" w:type="dxa"/>
          </w:tcPr>
          <w:p w14:paraId="71ECF226" w14:textId="7B215B10" w:rsidR="00AF145E" w:rsidRPr="00DD2760" w:rsidRDefault="0016596A" w:rsidP="006622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628" w:type="dxa"/>
          </w:tcPr>
          <w:p w14:paraId="2A128348" w14:textId="3E3DEB8D" w:rsidR="00AF145E" w:rsidRPr="00152527" w:rsidRDefault="0016596A" w:rsidP="004D1E85">
            <w:pPr>
              <w:rPr>
                <w:rFonts w:ascii="Times New Roman" w:hAnsi="Times New Roman" w:cs="Times New Roman"/>
              </w:rPr>
            </w:pPr>
            <w:r w:rsidRPr="0016596A">
              <w:rPr>
                <w:rFonts w:ascii="Times New Roman" w:hAnsi="Times New Roman" w:cs="Times New Roman"/>
              </w:rPr>
              <w:t>((fatigu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596A">
              <w:rPr>
                <w:rFonts w:ascii="Times New Roman" w:hAnsi="Times New Roman" w:cs="Times New Roman"/>
              </w:rPr>
              <w:t>[Title/Abstract]) OR (Lassitu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596A">
              <w:rPr>
                <w:rFonts w:ascii="Times New Roman" w:hAnsi="Times New Roman" w:cs="Times New Roman"/>
              </w:rPr>
              <w:t>[Title/Abstract])) OR (cancer-related fatigue OR [Title/Abstract])</w:t>
            </w:r>
          </w:p>
        </w:tc>
        <w:tc>
          <w:tcPr>
            <w:tcW w:w="1451" w:type="dxa"/>
          </w:tcPr>
          <w:p w14:paraId="23433527" w14:textId="5BF44FE5" w:rsidR="00AF145E" w:rsidRPr="00C15442" w:rsidRDefault="0016596A" w:rsidP="006622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6596A">
              <w:rPr>
                <w:rFonts w:ascii="Times New Roman" w:hAnsi="Times New Roman" w:cs="Times New Roman"/>
              </w:rPr>
              <w:t>127,151</w:t>
            </w:r>
          </w:p>
        </w:tc>
      </w:tr>
      <w:tr w:rsidR="00AF145E" w14:paraId="2B167461" w14:textId="77777777" w:rsidTr="004D1E85">
        <w:tc>
          <w:tcPr>
            <w:tcW w:w="1127" w:type="dxa"/>
            <w:tcBorders>
              <w:bottom w:val="single" w:sz="12" w:space="0" w:color="auto"/>
            </w:tcBorders>
          </w:tcPr>
          <w:p w14:paraId="0DF8DE9F" w14:textId="6A70F479" w:rsidR="00AF145E" w:rsidRPr="00DD2760" w:rsidRDefault="00AF145E" w:rsidP="006622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D2760">
              <w:rPr>
                <w:rFonts w:ascii="Times New Roman" w:hAnsi="Times New Roman" w:cs="Times New Roman" w:hint="eastAsia"/>
                <w:b/>
                <w:bCs/>
              </w:rPr>
              <w:t>#</w:t>
            </w:r>
            <w:r w:rsidR="0016596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628" w:type="dxa"/>
            <w:tcBorders>
              <w:bottom w:val="single" w:sz="12" w:space="0" w:color="auto"/>
            </w:tcBorders>
          </w:tcPr>
          <w:p w14:paraId="1F812AC4" w14:textId="4B5F1554" w:rsidR="00AF145E" w:rsidRPr="00DD2760" w:rsidRDefault="0016596A" w:rsidP="006622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 AND #4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14:paraId="3952731A" w14:textId="7E5C2365" w:rsidR="00AF145E" w:rsidRPr="00C15442" w:rsidRDefault="0016596A" w:rsidP="0066222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F5D81">
              <w:rPr>
                <w:rFonts w:ascii="Times New Roman" w:hAnsi="Times New Roman" w:cs="Times New Roman"/>
              </w:rPr>
              <w:t>1962</w:t>
            </w:r>
          </w:p>
        </w:tc>
      </w:tr>
      <w:bookmarkEnd w:id="0"/>
    </w:tbl>
    <w:p w14:paraId="2F84A6D2" w14:textId="77777777" w:rsidR="008B4B6B" w:rsidRDefault="008B4B6B" w:rsidP="00CA1422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8B4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38B7D" w14:textId="77777777" w:rsidR="000D368D" w:rsidRDefault="000D368D" w:rsidP="00111DDA">
      <w:r>
        <w:separator/>
      </w:r>
    </w:p>
  </w:endnote>
  <w:endnote w:type="continuationSeparator" w:id="0">
    <w:p w14:paraId="5889127B" w14:textId="77777777" w:rsidR="000D368D" w:rsidRDefault="000D368D" w:rsidP="00111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89650" w14:textId="77777777" w:rsidR="000D368D" w:rsidRDefault="000D368D" w:rsidP="00111DDA">
      <w:r>
        <w:separator/>
      </w:r>
    </w:p>
  </w:footnote>
  <w:footnote w:type="continuationSeparator" w:id="0">
    <w:p w14:paraId="405EF7EF" w14:textId="77777777" w:rsidR="000D368D" w:rsidRDefault="000D368D" w:rsidP="00111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k0MjY0Mzc5NDFlNDMwZTg4YmE2MTQ4NTU4MTJjMmEifQ=="/>
  </w:docVars>
  <w:rsids>
    <w:rsidRoot w:val="00686EB1"/>
    <w:rsid w:val="000B3BBE"/>
    <w:rsid w:val="000D368D"/>
    <w:rsid w:val="00111DDA"/>
    <w:rsid w:val="0016596A"/>
    <w:rsid w:val="002D54CD"/>
    <w:rsid w:val="00314258"/>
    <w:rsid w:val="003F5D81"/>
    <w:rsid w:val="004D1E85"/>
    <w:rsid w:val="005F2ACE"/>
    <w:rsid w:val="00664373"/>
    <w:rsid w:val="00686EB1"/>
    <w:rsid w:val="00696701"/>
    <w:rsid w:val="006A66BE"/>
    <w:rsid w:val="006B458A"/>
    <w:rsid w:val="006E2E43"/>
    <w:rsid w:val="007A195C"/>
    <w:rsid w:val="008B4B6B"/>
    <w:rsid w:val="00AE6A13"/>
    <w:rsid w:val="00AF145E"/>
    <w:rsid w:val="00C96E04"/>
    <w:rsid w:val="00CA1422"/>
    <w:rsid w:val="1ABC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EFEF01"/>
  <w15:docId w15:val="{1425D0BF-A600-4E4A-9A3B-E4D1B70B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F2AC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value">
    <w:name w:val="value"/>
    <w:basedOn w:val="a0"/>
    <w:rsid w:val="00CA1422"/>
  </w:style>
  <w:style w:type="table" w:styleId="a3">
    <w:name w:val="Table Grid"/>
    <w:basedOn w:val="a1"/>
    <w:uiPriority w:val="39"/>
    <w:rsid w:val="00AF145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11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11DDA"/>
    <w:rPr>
      <w:kern w:val="2"/>
      <w:sz w:val="18"/>
      <w:szCs w:val="18"/>
    </w:rPr>
  </w:style>
  <w:style w:type="paragraph" w:styleId="a6">
    <w:name w:val="footer"/>
    <w:basedOn w:val="a"/>
    <w:link w:val="a7"/>
    <w:rsid w:val="00111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11D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3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番茄 小</cp:lastModifiedBy>
  <cp:revision>5</cp:revision>
  <dcterms:created xsi:type="dcterms:W3CDTF">2022-12-16T08:30:00Z</dcterms:created>
  <dcterms:modified xsi:type="dcterms:W3CDTF">2023-09-26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ACD8F9E5ED943779BFBEB7641307211</vt:lpwstr>
  </property>
</Properties>
</file>